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Primers for PCR and pyrosequencing for SNV valid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559"/>
        <w:gridCol w:w="496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equence (5´-3´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NOTCH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*CTGGCCACCATGTACC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AGGATGATAGGCTGGGAGAAT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equenc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AGAATGGTCTGAGC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MYD8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 xml:space="preserve">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*AGGTGCCCATCAGAAGCG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CTGGGGAACTCTTTCTTCATT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equenc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GTACTTGATGGGGAT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MYD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*AAGAGGCAGCTGAAGAAGCAGT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TTGTCTTTCACCCCCAGG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Sequenc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TTCAGTTTTTTCTGG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ZNF60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*GGAGGCTGTAGAAATGAAGTCTG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GTCTACACCTGTCTGCTTCAT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Sequenc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CACCTGTCTGCTTCAT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DE10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AGTAGCAAGAACAGGGGAAGT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*GTGGGACATCACAGAAGAAAT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Sequenc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AACATTCCAGATGCC</w:t>
            </w:r>
          </w:p>
        </w:tc>
      </w:tr>
    </w:tbl>
    <w:p>
      <w:pPr>
        <w:pStyle w:val="BodyText2"/>
        <w:spacing w:lineRule="auto" w:line="480"/>
        <w:rPr>
          <w:lang w:val="en-US"/>
        </w:rPr>
      </w:pPr>
      <w:r>
        <w:rPr>
          <w:lang w:val="en-US"/>
        </w:rPr>
        <w:t>*biotinylated primers for pyrosequencing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6:46:00Z</dcterms:created>
  <dc:creator>dlero</dc:creator>
  <dc:description/>
  <cp:keywords/>
  <dc:language>en-US</dc:language>
  <cp:lastModifiedBy>dlero</cp:lastModifiedBy>
  <dcterms:modified xsi:type="dcterms:W3CDTF">2015-10-12T16:46:00Z</dcterms:modified>
  <cp:revision>1</cp:revision>
  <dc:subject/>
  <dc:title/>
</cp:coreProperties>
</file>